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CE3D57" w14:textId="77777777" w:rsidR="00FB3483" w:rsidRDefault="0018323E">
            <w:pPr>
              <w:pStyle w:val="Default"/>
              <w:rPr>
                <w:rFonts w:ascii="Arial" w:hAnsi="Arial" w:cs="Arial"/>
                <w:b/>
                <w:bCs/>
                <w:color w:val="FFFFFF"/>
                <w:sz w:val="18"/>
                <w:szCs w:val="18"/>
              </w:rPr>
            </w:pPr>
            <w:r w:rsidRPr="00930A31">
              <w:rPr>
                <w:rFonts w:ascii="Arial" w:hAnsi="Arial" w:cs="Arial"/>
                <w:b/>
                <w:bCs/>
                <w:color w:val="FFFFFF"/>
                <w:sz w:val="18"/>
                <w:szCs w:val="18"/>
              </w:rPr>
              <w:t xml:space="preserve">Location where item is </w:t>
            </w:r>
            <w:proofErr w:type="gramStart"/>
            <w:r w:rsidRPr="00930A31">
              <w:rPr>
                <w:rFonts w:ascii="Arial" w:hAnsi="Arial" w:cs="Arial"/>
                <w:b/>
                <w:bCs/>
                <w:color w:val="FFFFFF"/>
                <w:sz w:val="18"/>
                <w:szCs w:val="18"/>
              </w:rPr>
              <w:t>reported</w:t>
            </w:r>
            <w:proofErr w:type="gramEnd"/>
            <w:r w:rsidR="00FB3483" w:rsidRPr="00930A31">
              <w:rPr>
                <w:rFonts w:ascii="Arial" w:hAnsi="Arial" w:cs="Arial"/>
                <w:b/>
                <w:bCs/>
                <w:color w:val="FFFFFF"/>
                <w:sz w:val="18"/>
                <w:szCs w:val="18"/>
              </w:rPr>
              <w:t xml:space="preserve"> </w:t>
            </w:r>
          </w:p>
          <w:p w14:paraId="3904AC1B" w14:textId="36CF9F87" w:rsidR="00D21C2B" w:rsidRPr="00930A31" w:rsidRDefault="00D21C2B">
            <w:pPr>
              <w:pStyle w:val="Default"/>
              <w:rPr>
                <w:rFonts w:ascii="Arial" w:hAnsi="Arial" w:cs="Arial"/>
                <w:color w:val="FFFFFF"/>
                <w:sz w:val="18"/>
                <w:szCs w:val="18"/>
              </w:rPr>
            </w:pPr>
            <w:r>
              <w:rPr>
                <w:rFonts w:ascii="Arial" w:hAnsi="Arial" w:cs="Arial"/>
                <w:color w:val="FFFFFF"/>
                <w:sz w:val="18"/>
                <w:szCs w:val="18"/>
              </w:rPr>
              <w:t>(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27CE24" w:rsidR="00FB3483" w:rsidRPr="00930A31" w:rsidRDefault="00D21C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E84766" w:rsidR="00FB3483" w:rsidRPr="00930A31" w:rsidRDefault="00D40FF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828049" w:rsidR="00FB3483" w:rsidRPr="00930A31" w:rsidRDefault="00D40FF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80359A" w:rsidR="00FB3483" w:rsidRPr="00930A31" w:rsidRDefault="00D40FF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07C73B" w:rsidR="00FB3483" w:rsidRPr="00930A31" w:rsidRDefault="00D40FF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72FE99" w:rsidR="00FB3483" w:rsidRPr="00930A31" w:rsidRDefault="00D40FF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9357FF" w:rsidR="00FB3483" w:rsidRPr="00930A31" w:rsidRDefault="00435320" w:rsidP="005979B8">
            <w:pPr>
              <w:pStyle w:val="Default"/>
              <w:spacing w:before="40" w:after="40"/>
              <w:rPr>
                <w:rFonts w:ascii="Arial" w:hAnsi="Arial" w:cs="Arial"/>
                <w:color w:val="auto"/>
                <w:sz w:val="18"/>
                <w:szCs w:val="18"/>
              </w:rPr>
            </w:pPr>
            <w:r>
              <w:rPr>
                <w:rFonts w:ascii="Arial" w:hAnsi="Arial" w:cs="Arial"/>
                <w:color w:val="auto"/>
                <w:sz w:val="18"/>
                <w:szCs w:val="18"/>
              </w:rPr>
              <w:t>5, 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A38FE6" w:rsidR="00FB3483" w:rsidRPr="00930A31" w:rsidRDefault="0043532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7554B0" w:rsidR="00FB3483" w:rsidRPr="00930A31" w:rsidRDefault="00FC023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3EB1B7" w:rsidR="00930A31" w:rsidRPr="00930A31" w:rsidRDefault="00FC02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3498CA" w:rsidR="00930A31" w:rsidRPr="00930A31" w:rsidRDefault="00FC02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D65906" w:rsidR="00FB3483" w:rsidRPr="00930A31" w:rsidRDefault="00FC02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21F447" w:rsidR="00FB3483" w:rsidRPr="00930A31" w:rsidRDefault="00FC02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2C62CB" w:rsidR="00930A31" w:rsidRPr="00930A31" w:rsidRDefault="00150C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D6F252" w:rsidR="00930A31" w:rsidRPr="00930A31" w:rsidRDefault="00150C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1AEEE9" w:rsidR="00930A31" w:rsidRPr="00930A31" w:rsidRDefault="00150C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4C202E" w:rsidR="00930A31" w:rsidRPr="00930A31" w:rsidRDefault="00150C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7B861E" w:rsidR="00930A31" w:rsidRPr="00930A31" w:rsidRDefault="00150C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D4D4B0" w:rsidR="00930A31" w:rsidRPr="00930A31" w:rsidRDefault="00150C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F028B9" w:rsidR="006E5FE2" w:rsidRPr="00930A31" w:rsidRDefault="00150C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AC0CA3" w:rsidR="006E5FE2" w:rsidRPr="00930A31" w:rsidRDefault="00454D1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6DA202" w:rsidR="00930A31" w:rsidRPr="00930A31" w:rsidRDefault="00454D1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ECE391" w:rsidR="00930A31" w:rsidRPr="00930A31" w:rsidRDefault="00454D1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E31E66" w:rsidR="00FB3483" w:rsidRPr="00930A31" w:rsidRDefault="00454D1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11F80A" w:rsidR="00FB3483" w:rsidRPr="00930A31" w:rsidRDefault="00454D1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646AA2" w:rsidR="00FB3483" w:rsidRPr="00930A31" w:rsidRDefault="00454D1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8C13DC" w:rsidR="00930A31" w:rsidRPr="00930A31" w:rsidRDefault="00454D1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7111FC" w:rsidR="00930A31" w:rsidRPr="00930A31" w:rsidRDefault="00DF23B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0085D4" w:rsidR="00930A31" w:rsidRPr="00930A31" w:rsidRDefault="00DF23B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293C5F" w:rsidR="00930A31" w:rsidRPr="00930A31" w:rsidRDefault="00DF23B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5ED0EE" w:rsidR="00FB3483" w:rsidRPr="00930A31" w:rsidRDefault="00CA692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4B0A9D" w:rsidR="00077B44"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FD890E"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F1311B"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2DA88A"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E3F0CF"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458DAD" w:rsidR="00930A31" w:rsidRPr="00930A31" w:rsidRDefault="00F70CE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591232" w:rsidR="00930A31" w:rsidRPr="00930A31" w:rsidRDefault="00F70CE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C6C6FA" w:rsidR="00930A31" w:rsidRPr="00930A31" w:rsidRDefault="00BD6E4B"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E3ECD9" w:rsidR="00077B44" w:rsidRPr="00930A31" w:rsidRDefault="002839F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E75830" w:rsidR="00077B44" w:rsidRPr="00930A31" w:rsidRDefault="002839F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A9E57F" w:rsidR="00077B44" w:rsidRPr="00930A31" w:rsidRDefault="002839F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D38BB60" w:rsidR="00947707" w:rsidRPr="00930A31" w:rsidRDefault="00E55C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EE5B40A">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633D"/>
    <w:rsid w:val="00150CAD"/>
    <w:rsid w:val="00152CDB"/>
    <w:rsid w:val="0018323E"/>
    <w:rsid w:val="00190C83"/>
    <w:rsid w:val="002275F3"/>
    <w:rsid w:val="00246C93"/>
    <w:rsid w:val="00256BAF"/>
    <w:rsid w:val="002839F2"/>
    <w:rsid w:val="002A2A06"/>
    <w:rsid w:val="002B15A1"/>
    <w:rsid w:val="003103C2"/>
    <w:rsid w:val="003516AD"/>
    <w:rsid w:val="00363B8D"/>
    <w:rsid w:val="003760FB"/>
    <w:rsid w:val="003B79FF"/>
    <w:rsid w:val="00400A0B"/>
    <w:rsid w:val="004033C1"/>
    <w:rsid w:val="00435320"/>
    <w:rsid w:val="00443C1D"/>
    <w:rsid w:val="00454D11"/>
    <w:rsid w:val="00461576"/>
    <w:rsid w:val="004C1685"/>
    <w:rsid w:val="005078EE"/>
    <w:rsid w:val="00550BF1"/>
    <w:rsid w:val="0059028D"/>
    <w:rsid w:val="005979B8"/>
    <w:rsid w:val="005A012D"/>
    <w:rsid w:val="00640172"/>
    <w:rsid w:val="006E5FE2"/>
    <w:rsid w:val="006F3BA6"/>
    <w:rsid w:val="00726794"/>
    <w:rsid w:val="0077253C"/>
    <w:rsid w:val="007D5346"/>
    <w:rsid w:val="008412D5"/>
    <w:rsid w:val="008A3EAE"/>
    <w:rsid w:val="008E2C91"/>
    <w:rsid w:val="00930A31"/>
    <w:rsid w:val="00947707"/>
    <w:rsid w:val="009827E5"/>
    <w:rsid w:val="009929B8"/>
    <w:rsid w:val="00A215D2"/>
    <w:rsid w:val="00A6079D"/>
    <w:rsid w:val="00A86593"/>
    <w:rsid w:val="00AB79CE"/>
    <w:rsid w:val="00AE4BBD"/>
    <w:rsid w:val="00B51910"/>
    <w:rsid w:val="00B730D1"/>
    <w:rsid w:val="00BD6E4B"/>
    <w:rsid w:val="00C22710"/>
    <w:rsid w:val="00CA6926"/>
    <w:rsid w:val="00D21C2B"/>
    <w:rsid w:val="00D40FF4"/>
    <w:rsid w:val="00D95D84"/>
    <w:rsid w:val="00DC4F19"/>
    <w:rsid w:val="00DF23B4"/>
    <w:rsid w:val="00E324A8"/>
    <w:rsid w:val="00E55C64"/>
    <w:rsid w:val="00E66E3A"/>
    <w:rsid w:val="00EB610E"/>
    <w:rsid w:val="00F67C14"/>
    <w:rsid w:val="00F70CEC"/>
    <w:rsid w:val="00FB3483"/>
    <w:rsid w:val="00FC02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0f9ff7c-fce5-4d7c-8a9f-4f3da893ebe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80965422491D184DA2AB92F4C2DC9073" ma:contentTypeVersion="13" ma:contentTypeDescription="Crear nuevo documento." ma:contentTypeScope="" ma:versionID="764f2eae4a59ec3b330ad75eef3e14dd">
  <xsd:schema xmlns:xsd="http://www.w3.org/2001/XMLSchema" xmlns:xs="http://www.w3.org/2001/XMLSchema" xmlns:p="http://schemas.microsoft.com/office/2006/metadata/properties" xmlns:ns3="90f9ff7c-fce5-4d7c-8a9f-4f3da893ebea" xmlns:ns4="680b170d-cad2-4c9f-950d-c987b2f4c153" targetNamespace="http://schemas.microsoft.com/office/2006/metadata/properties" ma:root="true" ma:fieldsID="31e6b377f76e67f5a3c3f212da65b905" ns3:_="" ns4:_="">
    <xsd:import namespace="90f9ff7c-fce5-4d7c-8a9f-4f3da893ebea"/>
    <xsd:import namespace="680b170d-cad2-4c9f-950d-c987b2f4c153"/>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f9ff7c-fce5-4d7c-8a9f-4f3da893ebea"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0b170d-cad2-4c9f-950d-c987b2f4c153"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5E0214B-716E-49AF-B63F-188A69F97BF4}">
  <ds:schemaRefs>
    <ds:schemaRef ds:uri="http://schemas.microsoft.com/office/2006/documentManagement/types"/>
    <ds:schemaRef ds:uri="http://schemas.openxmlformats.org/package/2006/metadata/core-properties"/>
    <ds:schemaRef ds:uri="http://schemas.microsoft.com/office/infopath/2007/PartnerControls"/>
    <ds:schemaRef ds:uri="http://purl.org/dc/dcmitype/"/>
    <ds:schemaRef ds:uri="http://purl.org/dc/terms/"/>
    <ds:schemaRef ds:uri="http://purl.org/dc/elements/1.1/"/>
    <ds:schemaRef ds:uri="http://schemas.microsoft.com/office/2006/metadata/properties"/>
    <ds:schemaRef ds:uri="http://www.w3.org/XML/1998/namespace"/>
    <ds:schemaRef ds:uri="680b170d-cad2-4c9f-950d-c987b2f4c153"/>
    <ds:schemaRef ds:uri="90f9ff7c-fce5-4d7c-8a9f-4f3da893ebea"/>
  </ds:schemaRefs>
</ds:datastoreItem>
</file>

<file path=customXml/itemProps2.xml><?xml version="1.0" encoding="utf-8"?>
<ds:datastoreItem xmlns:ds="http://schemas.openxmlformats.org/officeDocument/2006/customXml" ds:itemID="{D80E37AB-F909-4A71-8CDE-D166B5594E9A}">
  <ds:schemaRefs>
    <ds:schemaRef ds:uri="http://schemas.microsoft.com/sharepoint/v3/contenttype/forms"/>
  </ds:schemaRefs>
</ds:datastoreItem>
</file>

<file path=customXml/itemProps3.xml><?xml version="1.0" encoding="utf-8"?>
<ds:datastoreItem xmlns:ds="http://schemas.openxmlformats.org/officeDocument/2006/customXml" ds:itemID="{B775692F-6A60-4A54-B4AE-E2D55161D0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f9ff7c-fce5-4d7c-8a9f-4f3da893ebea"/>
    <ds:schemaRef ds:uri="680b170d-cad2-4c9f-950d-c987b2f4c1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591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Felipe Mendivelso Gonzalez</cp:lastModifiedBy>
  <cp:revision>2</cp:revision>
  <cp:lastPrinted>2020-11-24T03:02:00Z</cp:lastPrinted>
  <dcterms:created xsi:type="dcterms:W3CDTF">2024-05-04T00:11:00Z</dcterms:created>
  <dcterms:modified xsi:type="dcterms:W3CDTF">2024-05-04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965422491D184DA2AB92F4C2DC9073</vt:lpwstr>
  </property>
</Properties>
</file>